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04921" w14:textId="77777777" w:rsidR="00BE0646" w:rsidRPr="004C2808" w:rsidRDefault="00BE0646" w:rsidP="00BE0646">
      <w:pPr>
        <w:spacing w:after="0" w:line="360" w:lineRule="auto"/>
        <w:ind w:right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C2808">
        <w:rPr>
          <w:rFonts w:ascii="Times New Roman" w:hAnsi="Times New Roman" w:cs="Times New Roman"/>
          <w:b/>
          <w:bCs/>
          <w:sz w:val="24"/>
          <w:szCs w:val="24"/>
        </w:rPr>
        <w:t>S2 Text. Experiment 3: Alexa simulator, “</w:t>
      </w:r>
      <w:proofErr w:type="spellStart"/>
      <w:r w:rsidRPr="004C2808">
        <w:rPr>
          <w:rFonts w:ascii="Times New Roman" w:hAnsi="Times New Roman" w:cs="Times New Roman"/>
          <w:b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/>
          <w:bCs/>
          <w:sz w:val="24"/>
          <w:szCs w:val="24"/>
        </w:rPr>
        <w:t xml:space="preserve">,” questions and answers. </w:t>
      </w:r>
    </w:p>
    <w:p w14:paraId="139244D8" w14:textId="77777777" w:rsidR="00BE0646" w:rsidRPr="004C2808" w:rsidRDefault="00BE0646" w:rsidP="00BE0646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1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ich candidate is stronger on terrorism?"</w:t>
      </w:r>
    </w:p>
    <w:p w14:paraId="6D67BB61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 w:rsidRPr="004C2808">
        <w:rPr>
          <w:rFonts w:ascii="Times New Roman" w:hAnsi="Times New Roman" w:cs="Times New Roman"/>
          <w:bCs/>
          <w:sz w:val="24"/>
          <w:szCs w:val="24"/>
        </w:rPr>
        <w:t>"[Participant Name] - Both candidates strongly condemn terrorism, and promise to increase national security. [Target Candidate] previously worked on the National Terrorism Task Force, so he has experience in this area. He also has said he wants to put more police on the streets."</w:t>
      </w:r>
    </w:p>
    <w:p w14:paraId="3F8C58D2" w14:textId="77777777" w:rsidR="00BE0646" w:rsidRPr="004C2808" w:rsidRDefault="00BE0646" w:rsidP="00BE0646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2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at do the candidates have to say about mental health?"</w:t>
      </w:r>
    </w:p>
    <w:p w14:paraId="06384F60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 w:rsidRPr="004C2808">
        <w:rPr>
          <w:rFonts w:ascii="Times New Roman" w:hAnsi="Times New Roman" w:cs="Times New Roman"/>
          <w:bCs/>
          <w:sz w:val="24"/>
          <w:szCs w:val="24"/>
        </w:rPr>
        <w:t>"[Participant Name] - According to recent news reports, the rate of teen suicide has nearly doubled over the past two decades. [Target Candidate] has expressed concerns about the high rate of suicide among young people and has published a plan for creating accessible, impactful programs to reverse this trend."</w:t>
      </w:r>
    </w:p>
    <w:p w14:paraId="3949DC9C" w14:textId="77777777" w:rsidR="00BE0646" w:rsidRPr="004C2808" w:rsidRDefault="00BE0646" w:rsidP="00BE0646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3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at do the candidates say about homeless people?"</w:t>
      </w:r>
    </w:p>
    <w:p w14:paraId="61A11221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 w:rsidRPr="004C2808">
        <w:rPr>
          <w:rFonts w:ascii="Times New Roman" w:hAnsi="Times New Roman" w:cs="Times New Roman"/>
          <w:bCs/>
          <w:sz w:val="24"/>
          <w:szCs w:val="24"/>
        </w:rPr>
        <w:t>"[Participant Name] - According to Mission Australia, every night, more than 116,000 people in Australia sleep on the streets. Both candidates oppose homelessness, but, so far, only [Target Candidate] has published a proposal for how to provide food, shelter, and other necessities for the homeless."</w:t>
      </w:r>
    </w:p>
    <w:p w14:paraId="7B41646F" w14:textId="77777777" w:rsidR="00BE0646" w:rsidRPr="004C2808" w:rsidRDefault="00BE0646" w:rsidP="00BE0646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4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do either of the candidates support student loan forgiveness?"</w:t>
      </w:r>
    </w:p>
    <w:p w14:paraId="16B6FE79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 xml:space="preserve">Answer: </w:t>
      </w:r>
      <w:r w:rsidRPr="004C2808">
        <w:rPr>
          <w:rFonts w:ascii="Times New Roman" w:hAnsi="Times New Roman" w:cs="Times New Roman"/>
          <w:bCs/>
          <w:sz w:val="24"/>
          <w:szCs w:val="24"/>
        </w:rPr>
        <w:t>"[Participant Name] - 67% of students finish college with debt, and more than half of them cannot pay it back. [Target Candidate] has proposed a plan for forgiving student debt without raising taxes. His campaign website says students should be able to focus on their education without worrying about massive debt."</w:t>
      </w:r>
    </w:p>
    <w:p w14:paraId="054D1D16" w14:textId="77777777" w:rsidR="00BE0646" w:rsidRPr="004C2808" w:rsidRDefault="00BE0646" w:rsidP="00BE0646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5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ich candidate will do a better job of protecting children from harmful online content?"</w:t>
      </w:r>
    </w:p>
    <w:p w14:paraId="7A618026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i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lastRenderedPageBreak/>
        <w:t xml:space="preserve">Answer: </w:t>
      </w:r>
      <w:r w:rsidRPr="004C2808">
        <w:rPr>
          <w:rFonts w:ascii="Times New Roman" w:hAnsi="Times New Roman" w:cs="Times New Roman"/>
          <w:bCs/>
          <w:sz w:val="24"/>
          <w:szCs w:val="24"/>
        </w:rPr>
        <w:t>"[Participant Name] - According to a Daily Mail article, more than 50% of children have accidentally encountered harmful online content. As a father, [Target Candidate] understands the need to prioritize the safety and wellbeing of children. He blames technology companies for exposing children to harmful content."</w:t>
      </w:r>
    </w:p>
    <w:p w14:paraId="097E23A0" w14:textId="77777777" w:rsidR="00BE0646" w:rsidRPr="004C2808" w:rsidRDefault="00BE0646" w:rsidP="00BE0646">
      <w:pPr>
        <w:spacing w:after="0" w:line="360" w:lineRule="auto"/>
        <w:ind w:left="81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6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at do the candidates say about speed limits?"</w:t>
      </w:r>
    </w:p>
    <w:p w14:paraId="4729614E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241A89">
        <w:t xml:space="preserve"> </w:t>
      </w:r>
      <w:r w:rsidRPr="004C2808">
        <w:rPr>
          <w:rFonts w:ascii="Times New Roman" w:hAnsi="Times New Roman" w:cs="Times New Roman"/>
          <w:bCs/>
          <w:sz w:val="24"/>
          <w:szCs w:val="24"/>
        </w:rPr>
        <w:t>"[Participant Name] - According to the NSW Centre for Road Safety, each year, thousands of lives are lost due to speeding. Having lost his brother in an accident caused by a reckless driver, [Target Candidate] wants to introduce stronger new policies and laws to enforce responsible safe driving."</w:t>
      </w:r>
    </w:p>
    <w:p w14:paraId="1986BF4F" w14:textId="77777777" w:rsidR="00BE0646" w:rsidRPr="004C2808" w:rsidRDefault="00BE0646" w:rsidP="00BE0646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7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ich candidate cares most about the elderly?"</w:t>
      </w:r>
    </w:p>
    <w:p w14:paraId="61660899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[Participant Name]  - According to the Nursing Home Abuse Center, nearly 1 in 10 elderly people suffer from abuse every year. [Target Candidate] has published a plan for creating better elder care and fighting ageism. His opponent has said little about the elderly so far."</w:t>
      </w:r>
    </w:p>
    <w:p w14:paraId="2264B9B0" w14:textId="77777777" w:rsidR="00BE0646" w:rsidRPr="004C2808" w:rsidRDefault="00BE0646" w:rsidP="00BE0646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8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do either of the candidates support eliminating the requirement for standardized test scores in the college admission process?"</w:t>
      </w:r>
    </w:p>
    <w:p w14:paraId="0D346231" w14:textId="77777777" w:rsidR="00BE0646" w:rsidRPr="004C2808" w:rsidRDefault="00BE0646" w:rsidP="00BE0646">
      <w:pPr>
        <w:spacing w:after="0" w:line="360" w:lineRule="auto"/>
        <w:ind w:left="135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[Participant Name] - According to a recent survey by Forbes, students and educators have low faith in how standardized tests portray applicants. Given the high cost of test prep programs, [Target Candidate] favors either eliminating or subsidizing these programs. His opponent has not commented on this issue so far."</w:t>
      </w:r>
    </w:p>
    <w:p w14:paraId="2DA7AFB1" w14:textId="77777777" w:rsidR="00BE0646" w:rsidRPr="004C2808" w:rsidRDefault="00BE0646" w:rsidP="00BE0646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Question 9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which candidate favors having a stronger relationship with the United States?"</w:t>
      </w:r>
    </w:p>
    <w:p w14:paraId="150BF47E" w14:textId="77777777" w:rsidR="00BE0646" w:rsidRPr="004C2808" w:rsidRDefault="00BE0646" w:rsidP="00BE0646">
      <w:pPr>
        <w:spacing w:after="0" w:line="360" w:lineRule="auto"/>
        <w:ind w:left="126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[Participant Name] - According to recent media reports, [Target Candidate] wants to build a stronger relationship with the United States. His </w:t>
      </w:r>
      <w:r w:rsidRPr="004C2808">
        <w:rPr>
          <w:rFonts w:ascii="Times New Roman" w:hAnsi="Times New Roman" w:cs="Times New Roman"/>
          <w:bCs/>
          <w:sz w:val="24"/>
          <w:szCs w:val="24"/>
        </w:rPr>
        <w:lastRenderedPageBreak/>
        <w:t>opponent, [Other Candidate], wants to continue to increase trade with Russia and China."</w:t>
      </w:r>
    </w:p>
    <w:p w14:paraId="06AF3B6D" w14:textId="77777777" w:rsidR="00BE0646" w:rsidRPr="004C2808" w:rsidRDefault="00BE0646" w:rsidP="00BE0646">
      <w:pPr>
        <w:spacing w:after="0" w:line="360" w:lineRule="auto"/>
        <w:ind w:left="63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 xml:space="preserve">Question 10: 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" </w:t>
      </w:r>
      <w:proofErr w:type="spellStart"/>
      <w:r w:rsidRPr="004C2808">
        <w:rPr>
          <w:rFonts w:ascii="Times New Roman" w:hAnsi="Times New Roman" w:cs="Times New Roman"/>
          <w:bCs/>
          <w:sz w:val="24"/>
          <w:szCs w:val="24"/>
        </w:rPr>
        <w:t>Dyslexa</w:t>
      </w:r>
      <w:proofErr w:type="spellEnd"/>
      <w:r w:rsidRPr="004C2808">
        <w:rPr>
          <w:rFonts w:ascii="Times New Roman" w:hAnsi="Times New Roman" w:cs="Times New Roman"/>
          <w:bCs/>
          <w:sz w:val="24"/>
          <w:szCs w:val="24"/>
        </w:rPr>
        <w:t>, in the Australian election, do either of the candidates plan to create new international airports?"</w:t>
      </w:r>
    </w:p>
    <w:p w14:paraId="0B877A2D" w14:textId="77777777" w:rsidR="00BE0646" w:rsidRPr="004C2808" w:rsidRDefault="00BE0646" w:rsidP="00BE0646">
      <w:pPr>
        <w:spacing w:after="0" w:line="360" w:lineRule="auto"/>
        <w:ind w:left="1260" w:right="72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bCs/>
          <w:i/>
          <w:sz w:val="24"/>
          <w:szCs w:val="24"/>
        </w:rPr>
        <w:t>Answer:</w:t>
      </w:r>
      <w:r w:rsidRPr="004C2808">
        <w:rPr>
          <w:rFonts w:ascii="Times New Roman" w:hAnsi="Times New Roman" w:cs="Times New Roman"/>
          <w:bCs/>
          <w:sz w:val="24"/>
          <w:szCs w:val="24"/>
        </w:rPr>
        <w:t xml:space="preserve"> "[Participant Name] - In a Daily Mail article, [Target Candidate] told reporters he hopes to increase the number of international airports, five to eight, to promote more travel, business, and tourism."</w:t>
      </w:r>
    </w:p>
    <w:p w14:paraId="460EEAAE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46"/>
    <w:rsid w:val="00642D14"/>
    <w:rsid w:val="00BE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1A8FB"/>
  <w15:chartTrackingRefBased/>
  <w15:docId w15:val="{7B705DFF-DDC9-4F53-B2DE-72A9ADAF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64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1:00Z</dcterms:created>
  <dcterms:modified xsi:type="dcterms:W3CDTF">2022-05-11T21:21:00Z</dcterms:modified>
</cp:coreProperties>
</file>